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Arial Unicode MS" w:hAnsi="Arial Unicode MS" w:eastAsia="Arial Unicode MS" w:cs="Arial Unicode MS"/>
          <w:b/>
          <w:b/>
          <w:color w:val="000000"/>
          <w:sz w:val="18"/>
          <w:szCs w:val="18"/>
        </w:rPr>
      </w:pP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TABLE 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S7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| Summary statistics on fiber quality trait data of RIL and BC populations in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b/>
          <w:color w:val="000000"/>
          <w:sz w:val="18"/>
          <w:szCs w:val="18"/>
        </w:rPr>
        <w:t>six environments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957"/>
        <w:gridCol w:w="798"/>
        <w:gridCol w:w="1375"/>
        <w:gridCol w:w="937"/>
        <w:gridCol w:w="239"/>
        <w:gridCol w:w="821"/>
        <w:gridCol w:w="1216"/>
        <w:gridCol w:w="937"/>
        <w:gridCol w:w="239"/>
        <w:gridCol w:w="920"/>
        <w:gridCol w:w="937"/>
        <w:gridCol w:w="977"/>
        <w:gridCol w:w="977"/>
        <w:gridCol w:w="977"/>
      </w:tblGrid>
      <w:tr>
        <w:trPr>
          <w:tblHeader w:val="true"/>
          <w:trHeight w:val="330" w:hRule="atLeast"/>
        </w:trPr>
        <w:tc>
          <w:tcPr>
            <w:tcW w:w="17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9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Env.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BC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12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Parents</w:t>
            </w:r>
          </w:p>
        </w:tc>
        <w:tc>
          <w:tcPr>
            <w:tcW w:w="93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blHeader w:val="true"/>
          <w:trHeight w:val="330" w:hRule="atLeast"/>
        </w:trPr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CV%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Range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CV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♀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♂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Xinza 1</w:t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MPH%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</w:rPr>
              <w:t>CK</w:t>
            </w: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5</w:t>
            </w:r>
          </w:p>
        </w:tc>
      </w:tr>
      <w:tr>
        <w:trPr>
          <w:trHeight w:val="330" w:hRule="atLeast"/>
        </w:trPr>
        <w:tc>
          <w:tcPr>
            <w:tcW w:w="17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length (mm)</w:t>
            </w:r>
          </w:p>
        </w:tc>
        <w:tc>
          <w:tcPr>
            <w:tcW w:w="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24 </w:t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56-29.87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4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61 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24-31.23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5 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91 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73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16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2 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6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.9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.56-29.4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.53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3.83-29.1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.1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.74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6.4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67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35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9.09-32.1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3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82-32.6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7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4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6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1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5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20-31.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4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10-32.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3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9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4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0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8.85-33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8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8.05-33.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63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0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8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8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1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9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9.10-33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7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85-34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3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8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7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53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uniformity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3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1.95-86.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1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1.60-86.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9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9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3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4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6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9.75-86.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3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9.60-85.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3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0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2.4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1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6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63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4.95-88.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4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4.25-88.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3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6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6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7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7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19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1.45-86.3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0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0.60-86.5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3.5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3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43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93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99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3.45-87.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7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8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3.55-87.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3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7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2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0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09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2.30-87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4.9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82.15-87.0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0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5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4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6.0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5.70 </w:t>
            </w:r>
          </w:p>
        </w:tc>
      </w:tr>
      <w:tr>
        <w:trPr>
          <w:trHeight w:val="54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strength (cN/tex)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75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30-32.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51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5.75-34.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2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5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2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9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62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30-31.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5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4.10-30.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8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2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2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6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5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80-31.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2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80-32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4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1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2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7.9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0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80-34.3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2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1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.15-33.8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6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4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8.2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6.0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67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43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80-34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4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05-36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4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5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0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93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23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8.15-33.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1.18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7.10-35.6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2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0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45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9.7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elongation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68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40-6.9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7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35-7.3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7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3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–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60-7.0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50-7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9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70-7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1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4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65-7.2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6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7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80-7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6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70-7.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2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75-7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2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0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6.70-7.3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.5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5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90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icronaire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4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83-4.98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21-5.26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89-5.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9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69-5.2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6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9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8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.53-5.5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7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88-5.7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04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8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1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6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5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9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80-5.5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2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40-5.4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35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3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7 </w:t>
            </w:r>
          </w:p>
        </w:tc>
      </w:tr>
      <w:tr>
        <w:trPr>
          <w:trHeight w:val="33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.10-5.7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9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5 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95-5.8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31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5 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7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977" w:type="dxa"/>
            <w:tcBorders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4.59 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8 </w:t>
            </w:r>
          </w:p>
        </w:tc>
      </w:tr>
      <w:tr>
        <w:trPr>
          <w:trHeight w:val="330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7 </w:t>
            </w:r>
          </w:p>
        </w:tc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.90-5.90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3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.50-5.95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3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8 </w:t>
            </w:r>
          </w:p>
        </w:tc>
        <w:tc>
          <w:tcPr>
            <w:tcW w:w="9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3 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8 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9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</w:tr>
    </w:tbl>
    <w:p>
      <w:pPr>
        <w:pStyle w:val="Normal"/>
        <w:rPr/>
      </w:pP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1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nvironment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in 2012 and 2015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E1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Handan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,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E2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Cangzhou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E3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Wuhan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, E4, Xiangyang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.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2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RIL: the recombinant inbred line population; BC: the maternal backcross population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.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 xml:space="preserve">3 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</w:rPr>
        <w:t xml:space="preserve">Coefficient of variation. </w:t>
      </w:r>
      <w:r>
        <w:rPr>
          <w:rFonts w:eastAsia="Arial Unicode MS" w:cs="Arial Unicode MS" w:ascii="Arial Unicode MS" w:hAnsi="Arial Unicode MS"/>
          <w:bCs/>
          <w:i/>
          <w:color w:val="000000"/>
          <w:kern w:val="0"/>
          <w:sz w:val="18"/>
          <w:szCs w:val="18"/>
          <w:vertAlign w:val="superscript"/>
        </w:rPr>
        <w:t>4</w:t>
      </w:r>
      <w:r>
        <w:rPr>
          <w:i/>
          <w:kern w:val="0"/>
          <w:sz w:val="18"/>
          <w:szCs w:val="18"/>
        </w:rPr>
        <w:t xml:space="preserve"> </w:t>
      </w:r>
      <w:r>
        <w:rPr>
          <w:i/>
          <w:kern w:val="0"/>
          <w:sz w:val="18"/>
          <w:szCs w:val="18"/>
        </w:rPr>
        <w:t>Mid-parent heterosis (%).</w:t>
      </w: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bCs/>
          <w:i/>
          <w:color w:val="000000"/>
          <w:kern w:val="0"/>
          <w:sz w:val="18"/>
          <w:szCs w:val="18"/>
          <w:vertAlign w:val="superscript"/>
        </w:rPr>
        <w:t>5</w:t>
      </w:r>
      <w:r>
        <w:rPr>
          <w:i/>
          <w:kern w:val="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Competition control of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‘Ruiza 816’ in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E1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and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E2 in </w:t>
      </w:r>
      <w:hyperlink r:id="rId2" w:tgtFrame="_blank">
        <w:r>
          <w:rPr>
            <w:rStyle w:val="InternetLink"/>
            <w:rFonts w:eastAsia="Arial Unicode MS" w:cs="Arial Unicode MS" w:ascii="Arial Unicode MS" w:hAnsi="Arial Unicode MS"/>
            <w:i/>
            <w:sz w:val="18"/>
            <w:szCs w:val="18"/>
          </w:rPr>
          <w:t>Yangtze valley</w:t>
        </w:r>
      </w:hyperlink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, and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‘Ezamian 10’ in 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E3 and E4 in Yellow River valley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cRov71-Rm01mLuHSk-6mju6bjFsgxFg39zlzKY6dSM6Tc86WoHPXcwHIf4p10NlAD-VF_UJOm5Prs5eqC98HDX8MLzVE1c6zcj2F7lXi_22HMyKuMd07JKtSP9b6lSl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03:05:00Z</dcterms:created>
  <dc:creator>yyc</dc:creator>
  <dc:description/>
  <dc:language>en-US</dc:language>
  <cp:lastModifiedBy>yyc</cp:lastModifiedBy>
  <dcterms:modified xsi:type="dcterms:W3CDTF">2017-11-29T0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7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7.DOC</vt:lpwstr>
  </property>
</Properties>
</file>